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2"/>
                <w:szCs w:val="22"/>
              </w:rPr>
              <w:t>Fi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1 and Table 1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3 and Figure 1, File S5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and Tables 2A and 2B, Figure 3 </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7 and Figure 2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 and Table 3A and 3B, 37-39 and Figures 4-6, File S6, S7,S8</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7 and Figure 2 </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3</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4</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 file as requested by the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1:03:00Z</dcterms:created>
  <dc:creator>mocampo</dc:creator>
  <dc:description/>
  <cp:keywords/>
  <dc:language>en-US</dc:language>
  <cp:lastModifiedBy>Małgorzata Bała</cp:lastModifiedBy>
  <dcterms:modified xsi:type="dcterms:W3CDTF">2021-05-21T11:16:00Z</dcterms:modified>
  <cp:revision>3</cp:revision>
  <dc:subject/>
  <dc:title>Microsoft Word - PRISMA 2009 Checklist.doc</dc:title>
</cp:coreProperties>
</file>